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C66554" w14:textId="7BF4D6B3" w:rsidR="00625CFF" w:rsidRPr="00C32C0E" w:rsidRDefault="00E41623">
      <w:pPr>
        <w:rPr>
          <w:rFonts w:ascii="Times New Roman" w:hAnsi="Times New Roman" w:cs="Times New Roman"/>
        </w:rPr>
      </w:pPr>
      <w:r w:rsidRPr="00C32C0E">
        <w:rPr>
          <w:rFonts w:ascii="Times New Roman" w:hAnsi="Times New Roman" w:cs="Times New Roman"/>
        </w:rPr>
        <w:t>Online Resource 1</w:t>
      </w:r>
    </w:p>
    <w:p w14:paraId="1F21A4F9" w14:textId="77777777" w:rsidR="00E41623" w:rsidRPr="00C32C0E" w:rsidRDefault="00E41623">
      <w:pPr>
        <w:rPr>
          <w:rFonts w:ascii="Times New Roman" w:hAnsi="Times New Roman" w:cs="Times New Roman"/>
        </w:rPr>
      </w:pPr>
    </w:p>
    <w:p w14:paraId="1DA6DDD0" w14:textId="4C4F3C21" w:rsidR="00E41623" w:rsidRPr="00C32C0E" w:rsidRDefault="00E41623">
      <w:pPr>
        <w:rPr>
          <w:rFonts w:ascii="Times New Roman" w:hAnsi="Times New Roman" w:cs="Times New Roman"/>
        </w:rPr>
      </w:pPr>
      <w:r w:rsidRPr="00C32C0E">
        <w:rPr>
          <w:rFonts w:ascii="Times New Roman" w:hAnsi="Times New Roman" w:cs="Times New Roman"/>
        </w:rPr>
        <w:t>Supplemental Table 1. Soybean fatty acid desaturase gene mutant alleles information</w:t>
      </w:r>
    </w:p>
    <w:p w14:paraId="4224F33D" w14:textId="77777777" w:rsidR="00E41623" w:rsidRDefault="00E41623"/>
    <w:tbl>
      <w:tblPr>
        <w:tblW w:w="13051" w:type="dxa"/>
        <w:tblLook w:val="04A0" w:firstRow="1" w:lastRow="0" w:firstColumn="1" w:lastColumn="0" w:noHBand="0" w:noVBand="1"/>
      </w:tblPr>
      <w:tblGrid>
        <w:gridCol w:w="2585"/>
        <w:gridCol w:w="1919"/>
        <w:gridCol w:w="1661"/>
        <w:gridCol w:w="2144"/>
        <w:gridCol w:w="1690"/>
        <w:gridCol w:w="3052"/>
      </w:tblGrid>
      <w:tr w:rsidR="00C32C0E" w:rsidRPr="00E41623" w14:paraId="0418775E" w14:textId="77777777" w:rsidTr="006D3509">
        <w:trPr>
          <w:trHeight w:val="341"/>
        </w:trPr>
        <w:tc>
          <w:tcPr>
            <w:tcW w:w="25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6AA74D" w14:textId="77777777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m82.a2.v1</w:t>
            </w:r>
          </w:p>
        </w:tc>
        <w:tc>
          <w:tcPr>
            <w:tcW w:w="19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A11135" w14:textId="77777777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e</w:t>
            </w:r>
          </w:p>
        </w:tc>
        <w:tc>
          <w:tcPr>
            <w:tcW w:w="16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1E0F19" w14:textId="77777777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ele</w:t>
            </w:r>
          </w:p>
        </w:tc>
        <w:tc>
          <w:tcPr>
            <w:tcW w:w="21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35FAD7" w14:textId="77777777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pe</w:t>
            </w:r>
          </w:p>
        </w:tc>
        <w:tc>
          <w:tcPr>
            <w:tcW w:w="16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E4CBE5" w14:textId="77777777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rce</w:t>
            </w:r>
          </w:p>
        </w:tc>
        <w:tc>
          <w:tcPr>
            <w:tcW w:w="30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6ED61A" w14:textId="77777777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C32C0E" w:rsidRPr="00E41623" w14:paraId="1F17E96D" w14:textId="77777777" w:rsidTr="006D3509">
        <w:trPr>
          <w:trHeight w:val="327"/>
        </w:trPr>
        <w:tc>
          <w:tcPr>
            <w:tcW w:w="25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81569" w14:textId="77777777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yma.10g278000</w:t>
            </w:r>
          </w:p>
        </w:tc>
        <w:tc>
          <w:tcPr>
            <w:tcW w:w="191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A22D5" w14:textId="77777777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4162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AD2-1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6F602" w14:textId="77777777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117N (-1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88025" w14:textId="77777777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ssense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8F65C" w14:textId="77777777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D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02F6B" w14:textId="7B357DD5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Pham&lt;/Author&gt;&lt;Year&gt;2010&lt;/Year&gt;&lt;RecNum&gt;327&lt;/RecNum&gt;&lt;DisplayText&gt;(Pham et al. 2010)&lt;/DisplayText&gt;&lt;record&gt;&lt;rec-number&gt;327&lt;/rec-number&gt;&lt;foreign-keys&gt;&lt;key app="EN" db-id="xs0evpvvzd0wf7ee2abvzaaqrwwav0twvsda" timestamp="1492272107"&gt;327&lt;/key&gt;&lt;/foreign-keys&gt;&lt;ref-type name="Journal Article"&gt;17&lt;/ref-type&gt;&lt;contributors&gt;&lt;authors&gt;&lt;author&gt;Pham, Anh-Tung&lt;/author&gt;&lt;author&gt;Lee, Jeong-Dong&lt;/author&gt;&lt;author&gt;Shannon, J Grover&lt;/author&gt;&lt;author&gt;Bilyeu, Kristin&lt;/author&gt;&lt;/authors&gt;&lt;/contributors&gt;&lt;titles&gt;&lt;title&gt;Mutant alleles of FAD2-1A and FAD2-1B combine to produce soybeans with the high oleic acid seed oil trait&lt;/title&gt;&lt;secondary-title&gt;BMC Plant Biology&lt;/secondary-title&gt;&lt;/titles&gt;&lt;periodical&gt;&lt;full-title&gt;BMC Plant Biology&lt;/full-title&gt;&lt;/periodical&gt;&lt;pages&gt;195&lt;/pages&gt;&lt;volume&gt;10&lt;/volume&gt;&lt;number&gt;1&lt;/number&gt;&lt;dates&gt;&lt;year&gt;2010&lt;/year&gt;&lt;/dates&gt;&lt;isbn&gt;1471-2229&lt;/isbn&gt;&lt;accession-num&gt;doi:10.1186/1471-2229-10-195&lt;/accession-num&gt;&lt;urls&gt;&lt;related-urls&gt;&lt;url&gt;http://www.biomedcentral.com/1471-2229/10/195&lt;/url&gt;&lt;/related-urls&gt;&lt;/urls&gt;&lt;/record&gt;&lt;/Cite&gt;&lt;/EndNote&gt;</w:instrText>
            </w: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4162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(Pham et al. 2010)</w:t>
            </w: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C32C0E" w:rsidRPr="00E41623" w14:paraId="3D508F51" w14:textId="77777777" w:rsidTr="006D3509">
        <w:trPr>
          <w:trHeight w:val="327"/>
        </w:trPr>
        <w:tc>
          <w:tcPr>
            <w:tcW w:w="25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2ADFF" w14:textId="77777777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A00B5" w14:textId="77777777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9D6FB" w14:textId="77777777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el (-2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909A5" w14:textId="77777777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ll-frameshift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3A3BC" w14:textId="77777777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 603452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D1DE5" w14:textId="51C8F164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Pham&lt;/Author&gt;&lt;Year&gt;2011&lt;/Year&gt;&lt;RecNum&gt;321&lt;/RecNum&gt;&lt;DisplayText&gt;(Pham et al. 2011)&lt;/DisplayText&gt;&lt;record&gt;&lt;rec-number&gt;321&lt;/rec-number&gt;&lt;foreign-keys&gt;&lt;key app="EN" db-id="xs0evpvvzd0wf7ee2abvzaaqrwwav0twvsda" timestamp="1492272107"&gt;321&lt;/key&gt;&lt;/foreign-keys&gt;&lt;ref-type name="Journal Article"&gt;17&lt;/ref-type&gt;&lt;contributors&gt;&lt;authors&gt;&lt;author&gt;Pham, Anh-Tung&lt;/author&gt;&lt;author&gt;Lee, Jeong-Dong&lt;/author&gt;&lt;author&gt;Shannon, J.&lt;/author&gt;&lt;author&gt;Bilyeu, Kristin&lt;/author&gt;&lt;/authors&gt;&lt;/contributors&gt;&lt;titles&gt;&lt;title&gt;A novel FAD2-1A allele in a soybean plant introduction offers an alternate means to produce soybean seed oil with 85% oleic acid content&lt;/title&gt;&lt;secondary-title&gt;TAG Theoretical and Applied Genetics&lt;/secondary-title&gt;&lt;/titles&gt;&lt;periodical&gt;&lt;full-title&gt;TAG Theoretical and Applied Genetics&lt;/full-title&gt;&lt;/periodical&gt;&lt;pages&gt;793-802&lt;/pages&gt;&lt;volume&gt;123&lt;/volume&gt;&lt;number&gt;5&lt;/number&gt;&lt;keywords&gt;&lt;keyword&gt;Biomedical and Life Sciences&lt;/keyword&gt;&lt;/keywords&gt;&lt;dates&gt;&lt;year&gt;2011&lt;/year&gt;&lt;/dates&gt;&lt;publisher&gt;Springer Berlin / Heidelberg&lt;/publisher&gt;&lt;isbn&gt;0040-5752&lt;/isbn&gt;&lt;urls&gt;&lt;related-urls&gt;&lt;url&gt;http://dx.doi.org/10.1007/s00122-011-1627-3&lt;/url&gt;&lt;/related-urls&gt;&lt;/urls&gt;&lt;electronic-resource-num&gt;10.1007/s00122-011-1627-3&lt;/electronic-resource-num&gt;&lt;/record&gt;&lt;/Cite&gt;&lt;/EndNote&gt;</w:instrText>
            </w: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4162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(Pham et al. 2011)</w:t>
            </w: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C32C0E" w:rsidRPr="00E41623" w14:paraId="6FB50E25" w14:textId="77777777" w:rsidTr="006D3509">
        <w:trPr>
          <w:trHeight w:val="327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6E7F2" w14:textId="77777777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yma.20g11100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D20BA" w14:textId="77777777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4162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AD2-1B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D7C68" w14:textId="77777777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137R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A4692" w14:textId="77777777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ssense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22FFF" w14:textId="77777777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 283327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8251F" w14:textId="3F336628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Pham&lt;/Author&gt;&lt;Year&gt;2010&lt;/Year&gt;&lt;RecNum&gt;327&lt;/RecNum&gt;&lt;DisplayText&gt;(Pham et al. 2010)&lt;/DisplayText&gt;&lt;record&gt;&lt;rec-number&gt;327&lt;/rec-number&gt;&lt;foreign-keys&gt;&lt;key app="EN" db-id="xs0evpvvzd0wf7ee2abvzaaqrwwav0twvsda" timestamp="1492272107"&gt;327&lt;/key&gt;&lt;/foreign-keys&gt;&lt;ref-type name="Journal Article"&gt;17&lt;/ref-type&gt;&lt;contributors&gt;&lt;authors&gt;&lt;author&gt;Pham, Anh-Tung&lt;/author&gt;&lt;author&gt;Lee, Jeong-Dong&lt;/author&gt;&lt;author&gt;Shannon, J Grover&lt;/author&gt;&lt;author&gt;Bilyeu, Kristin&lt;/author&gt;&lt;/authors&gt;&lt;/contributors&gt;&lt;titles&gt;&lt;title&gt;Mutant alleles of FAD2-1A and FAD2-1B combine to produce soybeans with the high oleic acid seed oil trait&lt;/title&gt;&lt;secondary-title&gt;BMC Plant Biology&lt;/secondary-title&gt;&lt;/titles&gt;&lt;periodical&gt;&lt;full-title&gt;BMC Plant Biology&lt;/full-title&gt;&lt;/periodical&gt;&lt;pages&gt;195&lt;/pages&gt;&lt;volume&gt;10&lt;/volume&gt;&lt;number&gt;1&lt;/number&gt;&lt;dates&gt;&lt;year&gt;2010&lt;/year&gt;&lt;/dates&gt;&lt;isbn&gt;1471-2229&lt;/isbn&gt;&lt;accession-num&gt;doi:10.1186/1471-2229-10-195&lt;/accession-num&gt;&lt;urls&gt;&lt;related-urls&gt;&lt;url&gt;http://www.biomedcentral.com/1471-2229/10/195&lt;/url&gt;&lt;/related-urls&gt;&lt;/urls&gt;&lt;/record&gt;&lt;/Cite&gt;&lt;/EndNote&gt;</w:instrText>
            </w: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4162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(Pham et al. 2010)</w:t>
            </w: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C32C0E" w:rsidRPr="00E41623" w14:paraId="2B47E2EA" w14:textId="77777777" w:rsidTr="006D3509">
        <w:trPr>
          <w:trHeight w:val="327"/>
        </w:trPr>
        <w:tc>
          <w:tcPr>
            <w:tcW w:w="25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C9343" w14:textId="77777777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yma.14g194300</w:t>
            </w:r>
          </w:p>
        </w:tc>
        <w:tc>
          <w:tcPr>
            <w:tcW w:w="191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A2186" w14:textId="77777777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4162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AD3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4BD4A" w14:textId="77777777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plice site 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E8EC8" w14:textId="77777777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ll-splice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889C3" w14:textId="77777777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X1512-44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9E876" w14:textId="614BDDA1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Bilyeu&lt;/Author&gt;&lt;Year&gt;2005&lt;/Year&gt;&lt;RecNum&gt;344&lt;/RecNum&gt;&lt;DisplayText&gt;(Bilyeu et al. 2005)&lt;/DisplayText&gt;&lt;record&gt;&lt;rec-number&gt;344&lt;/rec-number&gt;&lt;foreign-keys&gt;&lt;key app="EN" db-id="xs0evpvvzd0wf7ee2abvzaaqrwwav0twvsda" timestamp="1492272107"&gt;344&lt;/key&gt;&lt;/foreign-keys&gt;&lt;ref-type name="Journal Article"&gt;17&lt;/ref-type&gt;&lt;contributors&gt;&lt;authors&gt;&lt;author&gt;Bilyeu, Kristin&lt;/author&gt;&lt;author&gt;Palavalli, Lavanya&lt;/author&gt;&lt;author&gt;Sleper, David&lt;/author&gt;&lt;author&gt;Beuselinck, Paul&lt;/author&gt;&lt;/authors&gt;&lt;/contributors&gt;&lt;titles&gt;&lt;title&gt;Mutations in soybean microsomal omega-3 fatty acid desaturase genes reduce linolenic acid concentration in soybean seeds&lt;/title&gt;&lt;secondary-title&gt;Crop Science&lt;/secondary-title&gt;&lt;alt-title&gt;Crop Sci&lt;/alt-title&gt;&lt;/titles&gt;&lt;alt-periodical&gt;&lt;full-title&gt;Crop Sci&lt;/full-title&gt;&lt;/alt-periodical&gt;&lt;pages&gt;1830-1836&lt;/pages&gt;&lt;volume&gt;45&lt;/volume&gt;&lt;number&gt;5&lt;/number&gt;&lt;dates&gt;&lt;year&gt;2005&lt;/year&gt;&lt;pub-dates&gt;&lt;date&gt;August 1, 2005&lt;/date&gt;&lt;/pub-dates&gt;&lt;/dates&gt;&lt;urls&gt;&lt;related-urls&gt;&lt;url&gt;http://crop.scijournals.org/cgi/content/abstract/45/5/1830&lt;/url&gt;&lt;/related-urls&gt;&lt;/urls&gt;&lt;/record&gt;&lt;/Cite&gt;&lt;/EndNote&gt;</w:instrText>
            </w: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4162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(Bilyeu et al. 2005)</w:t>
            </w: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C32C0E" w:rsidRPr="00E41623" w14:paraId="042A1F5A" w14:textId="77777777" w:rsidTr="006D3509">
        <w:trPr>
          <w:trHeight w:val="327"/>
        </w:trPr>
        <w:tc>
          <w:tcPr>
            <w:tcW w:w="25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901FF" w14:textId="77777777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E8F6B" w14:textId="77777777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0D868" w14:textId="77777777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letion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AF423" w14:textId="77777777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ll-deletion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49AFD" w14:textId="77777777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5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A9F32" w14:textId="03236502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Pham&lt;/Author&gt;&lt;Year&gt;2014&lt;/Year&gt;&lt;RecNum&gt;308&lt;/RecNum&gt;&lt;DisplayText&gt;(Pham et al. 2014)&lt;/DisplayText&gt;&lt;record&gt;&lt;rec-number&gt;308&lt;/rec-number&gt;&lt;foreign-keys&gt;&lt;key app="EN" db-id="xs0evpvvzd0wf7ee2abvzaaqrwwav0twvsda" timestamp="1492272107"&gt;308&lt;/key&gt;&lt;/foreign-keys&gt;&lt;ref-type name="Journal Article"&gt;17&lt;/ref-type&gt;&lt;contributors&gt;&lt;authors&gt;&lt;author&gt;Pham, Anh-Tung&lt;/author&gt;&lt;author&gt;Bilyeu, Kristin&lt;/author&gt;&lt;author&gt;Chen, Pengyin&lt;/author&gt;&lt;author&gt;Boerma, H. Roger&lt;/author&gt;&lt;author&gt;Li, Zenglu&lt;/author&gt;&lt;/authors&gt;&lt;/contributors&gt;&lt;titles&gt;&lt;title&gt;Characterization of the fan1 locus in soybean line A5 and development of molecular assays for high-throughput genotyping of FAD3 genes&lt;/title&gt;&lt;secondary-title&gt;Molecular Breeding&lt;/secondary-title&gt;&lt;alt-title&gt;Mol Breeding&lt;/alt-title&gt;&lt;/titles&gt;&lt;alt-periodical&gt;&lt;full-title&gt;Molecular Breeding&lt;/full-title&gt;&lt;abbr-1&gt;Mol Breeding&lt;/abbr-1&gt;&lt;/alt-periodical&gt;&lt;pages&gt;895-907&lt;/pages&gt;&lt;volume&gt;33&lt;/volume&gt;&lt;number&gt;4&lt;/number&gt;&lt;keywords&gt;&lt;keyword&gt;FAD3&lt;/keyword&gt;&lt;keyword&gt;Low linolenic&lt;/keyword&gt;&lt;keyword&gt;TaqMan assay genotyping&lt;/keyword&gt;&lt;keyword&gt;Marker-assisted selection&lt;/keyword&gt;&lt;/keywords&gt;&lt;dates&gt;&lt;year&gt;2014&lt;/year&gt;&lt;pub-dates&gt;&lt;date&gt;2014/04/01&lt;/date&gt;&lt;/pub-dates&gt;&lt;/dates&gt;&lt;publisher&gt;Springer Netherlands&lt;/publisher&gt;&lt;isbn&gt;1380-3743&lt;/isbn&gt;&lt;urls&gt;&lt;related-urls&gt;&lt;url&gt;http://dx.doi.org/10.1007/s11032-013-0003-1&lt;/url&gt;&lt;/related-urls&gt;&lt;/urls&gt;&lt;electronic-resource-num&gt;10.1007/s11032-013-0003-1&lt;/electronic-resource-num&gt;&lt;language&gt;English&lt;/language&gt;&lt;/record&gt;&lt;/Cite&gt;&lt;/EndNote&gt;</w:instrText>
            </w: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4162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(Pham et al. 2014)</w:t>
            </w: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C32C0E" w:rsidRPr="00E41623" w14:paraId="5AC6E107" w14:textId="77777777" w:rsidTr="006D3509">
        <w:trPr>
          <w:trHeight w:val="327"/>
        </w:trPr>
        <w:tc>
          <w:tcPr>
            <w:tcW w:w="25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17F88" w14:textId="77777777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67B51" w14:textId="77777777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5B661" w14:textId="77777777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266*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28CEA" w14:textId="77777777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ll-nonsense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4D981" w14:textId="77777777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1640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9044E" w14:textId="4133EA9A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Chappell&lt;/Author&gt;&lt;Year&gt;2006&lt;/Year&gt;&lt;RecNum&gt;403&lt;/RecNum&gt;&lt;DisplayText&gt;(Chappell and Bilyeu 2006)&lt;/DisplayText&gt;&lt;record&gt;&lt;rec-number&gt;403&lt;/rec-number&gt;&lt;foreign-keys&gt;&lt;key app="EN" db-id="xs0evpvvzd0wf7ee2abvzaaqrwwav0twvsda" timestamp="1699367804"&gt;403&lt;/key&gt;&lt;/foreign-keys&gt;&lt;ref-type name="Journal Article"&gt;17&lt;/ref-type&gt;&lt;contributors&gt;&lt;authors&gt;&lt;author&gt;Chappell, A. S.&lt;/author&gt;&lt;author&gt;Bilyeu, K. D.&lt;/author&gt;&lt;/authors&gt;&lt;/contributors&gt;&lt;auth-address&gt;bilyeuk@missouri.edu&amp;#xD;Reprint available from:&lt;/auth-address&gt;&lt;titles&gt;&lt;title&gt;&lt;style face="normal" font="default" size="100%"&gt;A &lt;/style&gt;&lt;style face="italic" font="default" size="100%"&gt;GmFAD3A&lt;/style&gt;&lt;style face="normal" font="default" size="100%"&gt; mutation in the low linolenic acid soybean mutant C1640&lt;/style&gt;&lt;/title&gt;&lt;secondary-title&gt;Plant Breeding&lt;/secondary-title&gt;&lt;alt-title&gt;Plant Breed&lt;/alt-title&gt;&lt;/titles&gt;&lt;periodical&gt;&lt;full-title&gt;Plant Breeding&lt;/full-title&gt;&lt;abbr-1&gt;Plant Breed&lt;/abbr-1&gt;&lt;/periodical&gt;&lt;alt-periodical&gt;&lt;full-title&gt;Plant Breeding&lt;/full-title&gt;&lt;abbr-1&gt;Plant Breed&lt;/abbr-1&gt;&lt;/alt-periodical&gt;&lt;pages&gt;535-536&lt;/pages&gt;&lt;volume&gt;125&lt;/volume&gt;&lt;number&gt;5&lt;/number&gt;&lt;keywords&gt;&lt;keyword&gt;Glycine max&lt;/keyword&gt;&lt;keyword&gt;Fad3&lt;/keyword&gt;&lt;keyword&gt;Linolenic acid&lt;/keyword&gt;&lt;keyword&gt;Molecular marker&lt;/keyword&gt;&lt;keyword&gt;Mutation&lt;/keyword&gt;&lt;keyword&gt;Soybean oil&lt;/keyword&gt;&lt;keyword&gt;Fan locus&lt;/keyword&gt;&lt;keyword&gt;Inheritance&lt;/keyword&gt;&lt;keyword&gt;Plant Sciences in Current Contents(R)/Agricultural, Biology &amp;amp; Environmental Sciences&lt;/keyword&gt;&lt;/keywords&gt;&lt;dates&gt;&lt;year&gt;2006&lt;/year&gt;&lt;pub-dates&gt;&lt;date&gt;Oct&lt;/date&gt;&lt;/pub-dates&gt;&lt;/dates&gt;&lt;isbn&gt;0179-9541&lt;/isbn&gt;&lt;accession-num&gt;083FA-0022&lt;/accession-num&gt;&lt;urls&gt;&lt;/urls&gt;&lt;/record&gt;&lt;/Cite&gt;&lt;/EndNote&gt;</w:instrText>
            </w: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4162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(Chappell and Bilyeu 2006)</w:t>
            </w: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C32C0E" w:rsidRPr="00E41623" w14:paraId="6D61082F" w14:textId="77777777" w:rsidTr="006D3509">
        <w:trPr>
          <w:trHeight w:val="327"/>
        </w:trPr>
        <w:tc>
          <w:tcPr>
            <w:tcW w:w="25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AB3A855" w14:textId="77777777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yma.18g062000</w:t>
            </w:r>
          </w:p>
        </w:tc>
        <w:tc>
          <w:tcPr>
            <w:tcW w:w="19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94D7D5F" w14:textId="77777777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4162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AD3C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FA411" w14:textId="77777777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128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5F213" w14:textId="77777777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ssense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48AD6" w14:textId="77777777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X1512-44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EF59B" w14:textId="237C1100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Bilyeu&lt;/Author&gt;&lt;Year&gt;2005&lt;/Year&gt;&lt;RecNum&gt;344&lt;/RecNum&gt;&lt;DisplayText&gt;(Bilyeu et al. 2005)&lt;/DisplayText&gt;&lt;record&gt;&lt;rec-number&gt;344&lt;/rec-number&gt;&lt;foreign-keys&gt;&lt;key app="EN" db-id="xs0evpvvzd0wf7ee2abvzaaqrwwav0twvsda" timestamp="1492272107"&gt;344&lt;/key&gt;&lt;/foreign-keys&gt;&lt;ref-type name="Journal Article"&gt;17&lt;/ref-type&gt;&lt;contributors&gt;&lt;authors&gt;&lt;author&gt;Bilyeu, Kristin&lt;/author&gt;&lt;author&gt;Palavalli, Lavanya&lt;/author&gt;&lt;author&gt;Sleper, David&lt;/author&gt;&lt;author&gt;Beuselinck, Paul&lt;/author&gt;&lt;/authors&gt;&lt;/contributors&gt;&lt;titles&gt;&lt;title&gt;Mutations in soybean microsomal omega-3 fatty acid desaturase genes reduce linolenic acid concentration in soybean seeds&lt;/title&gt;&lt;secondary-title&gt;Crop Science&lt;/secondary-title&gt;&lt;alt-title&gt;Crop Sci&lt;/alt-title&gt;&lt;/titles&gt;&lt;alt-periodical&gt;&lt;full-title&gt;Crop Sci&lt;/full-title&gt;&lt;/alt-periodical&gt;&lt;pages&gt;1830-1836&lt;/pages&gt;&lt;volume&gt;45&lt;/volume&gt;&lt;number&gt;5&lt;/number&gt;&lt;dates&gt;&lt;year&gt;2005&lt;/year&gt;&lt;pub-dates&gt;&lt;date&gt;August 1, 2005&lt;/date&gt;&lt;/pub-dates&gt;&lt;/dates&gt;&lt;urls&gt;&lt;related-urls&gt;&lt;url&gt;http://crop.scijournals.org/cgi/content/abstract/45/5/1830&lt;/url&gt;&lt;/related-urls&gt;&lt;/urls&gt;&lt;/record&gt;&lt;/Cite&gt;&lt;/EndNote&gt;</w:instrText>
            </w: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4162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(Bilyeu et al. 2005)</w:t>
            </w: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C32C0E" w:rsidRPr="00E41623" w14:paraId="003C0ABD" w14:textId="77777777" w:rsidTr="006D3509">
        <w:trPr>
          <w:trHeight w:val="341"/>
        </w:trPr>
        <w:tc>
          <w:tcPr>
            <w:tcW w:w="25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83DADA" w14:textId="77777777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6FA6B3" w14:textId="77777777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D5B0222" w14:textId="77777777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304Y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6DBBC7" w14:textId="77777777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ssense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7C98A94" w14:textId="77777777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29</w:t>
            </w:r>
          </w:p>
        </w:tc>
        <w:tc>
          <w:tcPr>
            <w:tcW w:w="3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9D5F59A" w14:textId="74E82E98" w:rsidR="00E41623" w:rsidRPr="00E41623" w:rsidRDefault="00E41623" w:rsidP="00E4162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Bilyeu&lt;/Author&gt;&lt;Year&gt;2006&lt;/Year&gt;&lt;RecNum&gt;404&lt;/RecNum&gt;&lt;DisplayText&gt;(Bilyeu et al. 2006)&lt;/DisplayText&gt;&lt;record&gt;&lt;rec-number&gt;404&lt;/rec-number&gt;&lt;foreign-keys&gt;&lt;key app="EN" db-id="xs0evpvvzd0wf7ee2abvzaaqrwwav0twvsda" timestamp="1699367864"&gt;404&lt;/key&gt;&lt;/foreign-keys&gt;&lt;ref-type name="Journal Article"&gt;17&lt;/ref-type&gt;&lt;contributors&gt;&lt;authors&gt;&lt;author&gt;Bilyeu, Kristin&lt;/author&gt;&lt;author&gt;Palavalli, Lavanya&lt;/author&gt;&lt;author&gt;Sleper, David A.&lt;/author&gt;&lt;author&gt;Beuselinck, Paul&lt;/author&gt;&lt;/authors&gt;&lt;/contributors&gt;&lt;titles&gt;&lt;title&gt;Molecular genetic resources for development of 1% linolenic acid soybeans&amp;#xD;&lt;/title&gt;&lt;secondary-title&gt;Crop Science&lt;/secondary-title&gt;&lt;alt-title&gt;Crop Sci&lt;/alt-title&gt;&lt;/titles&gt;&lt;alt-periodical&gt;&lt;full-title&gt;Crop Sci&lt;/full-title&gt;&lt;/alt-periodical&gt;&lt;pages&gt;1913-1918&lt;/pages&gt;&lt;volume&gt;46&lt;/volume&gt;&lt;number&gt;5&lt;/number&gt;&lt;dates&gt;&lt;year&gt;2006&lt;/year&gt;&lt;pub-dates&gt;&lt;date&gt;July 25, 2006&lt;/date&gt;&lt;/pub-dates&gt;&lt;/dates&gt;&lt;urls&gt;&lt;related-urls&gt;&lt;url&gt;http://crop.scijournals.org/cgi/content/abstract/46/5/1913&lt;/url&gt;&lt;/related-urls&gt;&lt;/urls&gt;&lt;/record&gt;&lt;/Cite&gt;&lt;/EndNote&gt;</w:instrText>
            </w: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4162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(Bilyeu et al. 2006)</w:t>
            </w:r>
            <w:r w:rsidRPr="00E416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</w:tbl>
    <w:p w14:paraId="4B72BACB" w14:textId="77777777" w:rsidR="00E41623" w:rsidRDefault="00E41623" w:rsidP="00E41623">
      <w:pPr>
        <w:ind w:left="-720" w:right="-720"/>
      </w:pPr>
    </w:p>
    <w:p w14:paraId="1D45BE3E" w14:textId="1BD431BD" w:rsidR="00E41623" w:rsidRPr="00E41623" w:rsidRDefault="00E41623" w:rsidP="00E41623">
      <w:pPr>
        <w:tabs>
          <w:tab w:val="left" w:pos="0"/>
        </w:tabs>
        <w:ind w:right="-720" w:hanging="720"/>
        <w:rPr>
          <w:rFonts w:ascii="Times New Roman" w:hAnsi="Times New Roman" w:cs="Times New Roman"/>
        </w:rPr>
      </w:pPr>
      <w:r>
        <w:tab/>
      </w:r>
      <w:r w:rsidRPr="00E41623">
        <w:rPr>
          <w:rFonts w:ascii="Times New Roman" w:hAnsi="Times New Roman" w:cs="Times New Roman"/>
        </w:rPr>
        <w:t>References for Supplemental Table 1:</w:t>
      </w:r>
    </w:p>
    <w:p w14:paraId="4B8C6856" w14:textId="77777777" w:rsidR="00E41623" w:rsidRPr="00E41623" w:rsidRDefault="00E41623" w:rsidP="00E41623">
      <w:pPr>
        <w:pStyle w:val="EndNoteBibliography"/>
        <w:rPr>
          <w:rFonts w:ascii="Times New Roman" w:hAnsi="Times New Roman" w:cs="Times New Roman"/>
        </w:rPr>
      </w:pPr>
      <w:r w:rsidRPr="00E41623">
        <w:rPr>
          <w:rFonts w:ascii="Times New Roman" w:hAnsi="Times New Roman" w:cs="Times New Roman"/>
        </w:rPr>
        <w:fldChar w:fldCharType="begin"/>
      </w:r>
      <w:r w:rsidRPr="00E41623">
        <w:rPr>
          <w:rFonts w:ascii="Times New Roman" w:hAnsi="Times New Roman" w:cs="Times New Roman"/>
        </w:rPr>
        <w:instrText xml:space="preserve"> ADDIN EN.REFLIST </w:instrText>
      </w:r>
      <w:r w:rsidRPr="00E41623">
        <w:rPr>
          <w:rFonts w:ascii="Times New Roman" w:hAnsi="Times New Roman" w:cs="Times New Roman"/>
        </w:rPr>
        <w:fldChar w:fldCharType="separate"/>
      </w:r>
      <w:r w:rsidRPr="00E41623">
        <w:rPr>
          <w:rFonts w:ascii="Times New Roman" w:hAnsi="Times New Roman" w:cs="Times New Roman"/>
        </w:rPr>
        <w:t>Bilyeu K, Palavalli L, Sleper D, Beuselinck P (2005) Mutations in soybean microsomal omega-3 fatty acid desaturase genes reduce linolenic acid concentration in soybean seeds. Crop Science 45:1830-1836</w:t>
      </w:r>
    </w:p>
    <w:p w14:paraId="313A137A" w14:textId="77777777" w:rsidR="00E41623" w:rsidRPr="00E41623" w:rsidRDefault="00E41623" w:rsidP="00E41623">
      <w:pPr>
        <w:pStyle w:val="EndNoteBibliography"/>
        <w:rPr>
          <w:rFonts w:ascii="Times New Roman" w:hAnsi="Times New Roman" w:cs="Times New Roman"/>
        </w:rPr>
      </w:pPr>
      <w:r w:rsidRPr="00E41623">
        <w:rPr>
          <w:rFonts w:ascii="Times New Roman" w:hAnsi="Times New Roman" w:cs="Times New Roman"/>
        </w:rPr>
        <w:t>Bilyeu K, Palavalli L, Sleper DA, Beuselinck P (2006) Molecular genetic resources for development of 1% linolenic acid soybeans</w:t>
      </w:r>
    </w:p>
    <w:p w14:paraId="47B23FB4" w14:textId="77777777" w:rsidR="00E41623" w:rsidRPr="00E41623" w:rsidRDefault="00E41623" w:rsidP="00E41623">
      <w:pPr>
        <w:pStyle w:val="EndNoteBibliography"/>
        <w:rPr>
          <w:rFonts w:ascii="Times New Roman" w:hAnsi="Times New Roman" w:cs="Times New Roman"/>
        </w:rPr>
      </w:pPr>
      <w:r w:rsidRPr="00E41623">
        <w:rPr>
          <w:rFonts w:ascii="Times New Roman" w:hAnsi="Times New Roman" w:cs="Times New Roman"/>
        </w:rPr>
        <w:t>Crop Science 46:1913-1918</w:t>
      </w:r>
    </w:p>
    <w:p w14:paraId="48C86AEA" w14:textId="77777777" w:rsidR="00E41623" w:rsidRPr="00E41623" w:rsidRDefault="00E41623" w:rsidP="00E41623">
      <w:pPr>
        <w:pStyle w:val="EndNoteBibliography"/>
        <w:rPr>
          <w:rFonts w:ascii="Times New Roman" w:hAnsi="Times New Roman" w:cs="Times New Roman"/>
        </w:rPr>
      </w:pPr>
      <w:r w:rsidRPr="00E41623">
        <w:rPr>
          <w:rFonts w:ascii="Times New Roman" w:hAnsi="Times New Roman" w:cs="Times New Roman"/>
        </w:rPr>
        <w:t xml:space="preserve">Chappell AS, Bilyeu KD (2006) A </w:t>
      </w:r>
      <w:r w:rsidRPr="00E41623">
        <w:rPr>
          <w:rFonts w:ascii="Times New Roman" w:hAnsi="Times New Roman" w:cs="Times New Roman"/>
          <w:i/>
        </w:rPr>
        <w:t>GmFAD3A</w:t>
      </w:r>
      <w:r w:rsidRPr="00E41623">
        <w:rPr>
          <w:rFonts w:ascii="Times New Roman" w:hAnsi="Times New Roman" w:cs="Times New Roman"/>
        </w:rPr>
        <w:t xml:space="preserve"> mutation in the low linolenic acid soybean mutant C1640. Plant Breed 125:535-536</w:t>
      </w:r>
    </w:p>
    <w:p w14:paraId="1BF4384F" w14:textId="77777777" w:rsidR="00E41623" w:rsidRPr="00E41623" w:rsidRDefault="00E41623" w:rsidP="00E41623">
      <w:pPr>
        <w:pStyle w:val="EndNoteBibliography"/>
        <w:rPr>
          <w:rFonts w:ascii="Times New Roman" w:hAnsi="Times New Roman" w:cs="Times New Roman"/>
        </w:rPr>
      </w:pPr>
      <w:r w:rsidRPr="00E41623">
        <w:rPr>
          <w:rFonts w:ascii="Times New Roman" w:hAnsi="Times New Roman" w:cs="Times New Roman"/>
        </w:rPr>
        <w:t>Pham A-T, Bilyeu K, Chen P, Boerma HR, Li Z (2014) Characterization of the fan1 locus in soybean line A5 and development of molecular assays for high-throughput genotyping of FAD3 genes. Molecular Breeding 33:895-907</w:t>
      </w:r>
    </w:p>
    <w:p w14:paraId="3D7E967C" w14:textId="77777777" w:rsidR="00E41623" w:rsidRPr="00E41623" w:rsidRDefault="00E41623" w:rsidP="00E41623">
      <w:pPr>
        <w:pStyle w:val="EndNoteBibliography"/>
        <w:rPr>
          <w:rFonts w:ascii="Times New Roman" w:hAnsi="Times New Roman" w:cs="Times New Roman"/>
        </w:rPr>
      </w:pPr>
      <w:r w:rsidRPr="00E41623">
        <w:rPr>
          <w:rFonts w:ascii="Times New Roman" w:hAnsi="Times New Roman" w:cs="Times New Roman"/>
        </w:rPr>
        <w:t>Pham A-T, Lee J-D, Shannon J, Bilyeu K (2011) A novel FAD2-1A allele in a soybean plant introduction offers an alternate means to produce soybean seed oil with 85% oleic acid content. TAG Theoretical and Applied Genetics 123:793-802</w:t>
      </w:r>
    </w:p>
    <w:p w14:paraId="472CD1CF" w14:textId="77777777" w:rsidR="00E41623" w:rsidRPr="00E41623" w:rsidRDefault="00E41623" w:rsidP="00E41623">
      <w:pPr>
        <w:pStyle w:val="EndNoteBibliography"/>
        <w:rPr>
          <w:rFonts w:ascii="Times New Roman" w:hAnsi="Times New Roman" w:cs="Times New Roman"/>
        </w:rPr>
      </w:pPr>
      <w:r w:rsidRPr="00E41623">
        <w:rPr>
          <w:rFonts w:ascii="Times New Roman" w:hAnsi="Times New Roman" w:cs="Times New Roman"/>
        </w:rPr>
        <w:t>Pham A-T, Lee J-D, Shannon JG, Bilyeu K (2010) Mutant alleles of FAD2-1A and FAD2-1B combine to produce soybeans with the high oleic acid seed oil trait. BMC Plant Biology 10:195</w:t>
      </w:r>
    </w:p>
    <w:p w14:paraId="5916DB5F" w14:textId="1166A71B" w:rsidR="00C32C0E" w:rsidRDefault="00E41623" w:rsidP="00E41623">
      <w:pPr>
        <w:ind w:left="-720" w:right="-720"/>
        <w:rPr>
          <w:rFonts w:ascii="Times New Roman" w:hAnsi="Times New Roman" w:cs="Times New Roman"/>
        </w:rPr>
      </w:pPr>
      <w:r w:rsidRPr="00E41623">
        <w:rPr>
          <w:rFonts w:ascii="Times New Roman" w:hAnsi="Times New Roman" w:cs="Times New Roman"/>
        </w:rPr>
        <w:fldChar w:fldCharType="end"/>
      </w:r>
    </w:p>
    <w:p w14:paraId="2A256591" w14:textId="77777777" w:rsidR="00C32C0E" w:rsidRDefault="00C32C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C909310" w14:textId="7133F5A6" w:rsidR="00E41623" w:rsidRDefault="00C32C0E" w:rsidP="00E41623">
      <w:pPr>
        <w:ind w:left="-720" w:right="-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Online Resource 2</w:t>
      </w:r>
    </w:p>
    <w:p w14:paraId="1FFFE7B4" w14:textId="77777777" w:rsidR="00C32C0E" w:rsidRDefault="00C32C0E" w:rsidP="00E41623">
      <w:pPr>
        <w:ind w:left="-720" w:right="-720"/>
        <w:rPr>
          <w:rFonts w:ascii="Times New Roman" w:hAnsi="Times New Roman" w:cs="Times New Roman"/>
        </w:rPr>
      </w:pPr>
    </w:p>
    <w:p w14:paraId="62CF6EFE" w14:textId="267A5F48" w:rsidR="00C32C0E" w:rsidRDefault="00C32C0E" w:rsidP="00E41623">
      <w:pPr>
        <w:ind w:left="-720" w:right="-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2. Details for m</w:t>
      </w:r>
      <w:r w:rsidRPr="00C32C0E">
        <w:rPr>
          <w:rFonts w:ascii="Times New Roman" w:hAnsi="Times New Roman" w:cs="Times New Roman"/>
        </w:rPr>
        <w:t>olecular marker assays for the fatty acid desaturase gene variant alleles utilized</w:t>
      </w:r>
    </w:p>
    <w:p w14:paraId="595947EF" w14:textId="77777777" w:rsidR="00C32C0E" w:rsidRDefault="00C32C0E" w:rsidP="00E41623">
      <w:pPr>
        <w:ind w:left="-720" w:right="-720"/>
        <w:rPr>
          <w:rFonts w:ascii="Times New Roman" w:hAnsi="Times New Roman" w:cs="Times New Roman"/>
        </w:rPr>
      </w:pPr>
    </w:p>
    <w:p w14:paraId="3648A0B4" w14:textId="77777777" w:rsidR="00C32C0E" w:rsidRDefault="00C32C0E" w:rsidP="00E41623">
      <w:pPr>
        <w:ind w:left="-720" w:right="-720"/>
        <w:rPr>
          <w:rFonts w:ascii="Times New Roman" w:hAnsi="Times New Roman" w:cs="Times New Roman"/>
        </w:rPr>
      </w:pPr>
    </w:p>
    <w:tbl>
      <w:tblPr>
        <w:tblW w:w="14688" w:type="dxa"/>
        <w:tblInd w:w="-864" w:type="dxa"/>
        <w:tblLook w:val="04A0" w:firstRow="1" w:lastRow="0" w:firstColumn="1" w:lastColumn="0" w:noHBand="0" w:noVBand="1"/>
      </w:tblPr>
      <w:tblGrid>
        <w:gridCol w:w="776"/>
        <w:gridCol w:w="746"/>
        <w:gridCol w:w="3206"/>
        <w:gridCol w:w="3266"/>
        <w:gridCol w:w="826"/>
        <w:gridCol w:w="4316"/>
        <w:gridCol w:w="1222"/>
        <w:gridCol w:w="946"/>
      </w:tblGrid>
      <w:tr w:rsidR="00C32C0E" w:rsidRPr="00C32C0E" w14:paraId="0BCDA5FB" w14:textId="77777777" w:rsidTr="00C32C0E">
        <w:trPr>
          <w:trHeight w:val="163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32D67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18BA2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676B5" w14:textId="77777777" w:rsidR="00C32C0E" w:rsidRPr="00C32C0E" w:rsidRDefault="00C32C0E" w:rsidP="00C32C0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imer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4C1B6" w14:textId="77777777" w:rsidR="00C32C0E" w:rsidRPr="00C32C0E" w:rsidRDefault="00C32C0E" w:rsidP="00C32C0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859A8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4434B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6761B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32C0E" w:rsidRPr="00C32C0E" w14:paraId="1804B468" w14:textId="77777777" w:rsidTr="00C32C0E">
        <w:trPr>
          <w:trHeight w:val="163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53C30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2EB82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lele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1AD9F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ward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E8CF9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vers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2E89F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ess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3167F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mpleprobe (FAM-SPC-sequence-Por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2CDFF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clin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56A88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T/MUT</w:t>
            </w:r>
          </w:p>
        </w:tc>
      </w:tr>
      <w:tr w:rsidR="00C32C0E" w:rsidRPr="00C32C0E" w14:paraId="5011BBB5" w14:textId="77777777" w:rsidTr="00C32C0E">
        <w:trPr>
          <w:trHeight w:val="163"/>
        </w:trPr>
        <w:tc>
          <w:tcPr>
            <w:tcW w:w="7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789BAD3" w14:textId="77777777" w:rsidR="00C32C0E" w:rsidRPr="00C32C0E" w:rsidRDefault="00C32C0E" w:rsidP="00C32C0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AD2-1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D0D73D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17N (-1)</w:t>
            </w:r>
          </w:p>
        </w:tc>
        <w:tc>
          <w:tcPr>
            <w:tcW w:w="3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DE2DE7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AAGGTTGCCTTCTCACTGGT</w:t>
            </w:r>
          </w:p>
        </w:tc>
        <w:tc>
          <w:tcPr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93E297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GGCCACCCTATTGTGAGTGTGAC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689571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ward</w:t>
            </w:r>
          </w:p>
        </w:tc>
        <w:tc>
          <w:tcPr>
            <w:tcW w:w="4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3A010B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TACTTGCTGAAGGCATGGTGA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46D98A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-20s/65-20s/72-30s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4551B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/54</w:t>
            </w:r>
          </w:p>
        </w:tc>
      </w:tr>
      <w:tr w:rsidR="00C32C0E" w:rsidRPr="00C32C0E" w14:paraId="63A71DD6" w14:textId="77777777" w:rsidTr="00C32C0E">
        <w:trPr>
          <w:trHeight w:val="163"/>
        </w:trPr>
        <w:tc>
          <w:tcPr>
            <w:tcW w:w="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35AF2DB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23AF2C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del (-2)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040F3C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AAGGTTGCCTTCTCACTGGT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C9725A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GGCCACCCTATTGTGAGTGTGAC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349C6B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6197C7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TCTAGGAAGGGCTGTTTCTCT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087E23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-20s/65-20s/72-30s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C048C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/56</w:t>
            </w:r>
          </w:p>
        </w:tc>
      </w:tr>
      <w:tr w:rsidR="00C32C0E" w:rsidRPr="00C32C0E" w14:paraId="0BCB3C39" w14:textId="77777777" w:rsidTr="00C32C0E">
        <w:trPr>
          <w:trHeight w:val="163"/>
        </w:trPr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3096AD" w14:textId="77777777" w:rsidR="00C32C0E" w:rsidRPr="00C32C0E" w:rsidRDefault="00C32C0E" w:rsidP="00C32C0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AD2-1B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112EF5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137R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434B1D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GTTCTCCAAGGTTGCATTCTTACT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A576C5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GGTTGTTCAGGTACTTGGTGT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CA383D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DC3961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TCCCTTATTTCTCATGGAAAATAAGC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920112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-20s/60-20s/72-20s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010A4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/57</w:t>
            </w:r>
          </w:p>
        </w:tc>
      </w:tr>
      <w:tr w:rsidR="00C32C0E" w:rsidRPr="00C32C0E" w14:paraId="54385C13" w14:textId="77777777" w:rsidTr="00C32C0E">
        <w:trPr>
          <w:trHeight w:val="163"/>
        </w:trPr>
        <w:tc>
          <w:tcPr>
            <w:tcW w:w="7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ED2059E" w14:textId="77777777" w:rsidR="00C32C0E" w:rsidRPr="00C32C0E" w:rsidRDefault="00C32C0E" w:rsidP="00C32C0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AD3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2E26A3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plice site 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8D0372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GCATCACCATGGTCATCAT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CA0A27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CTATTATCTAGCATTAACCTCA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F4368F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DDF539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TTACCTTGCCGCGATACCA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156D7D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-20s/60-20s/72-20s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62FE6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/55</w:t>
            </w:r>
          </w:p>
        </w:tc>
      </w:tr>
      <w:tr w:rsidR="00C32C0E" w:rsidRPr="00C32C0E" w14:paraId="560F892B" w14:textId="77777777" w:rsidTr="00C32C0E">
        <w:trPr>
          <w:trHeight w:val="163"/>
        </w:trPr>
        <w:tc>
          <w:tcPr>
            <w:tcW w:w="7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3136B9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0D0750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266*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DE5312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GCATCACCATGGTCATCAT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258632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CTATTATCTAGCATTAACCTCA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9A0FE5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6094F6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TTACCTTGCCGCGATACCA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3F9A39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-20s/60-20s/72-20s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C7C77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/59</w:t>
            </w:r>
          </w:p>
        </w:tc>
      </w:tr>
      <w:tr w:rsidR="00C32C0E" w:rsidRPr="00C32C0E" w14:paraId="0899D1BC" w14:textId="77777777" w:rsidTr="00C32C0E">
        <w:trPr>
          <w:trHeight w:val="163"/>
        </w:trPr>
        <w:tc>
          <w:tcPr>
            <w:tcW w:w="7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D0E0958" w14:textId="77777777" w:rsidR="00C32C0E" w:rsidRPr="00C32C0E" w:rsidRDefault="00C32C0E" w:rsidP="00C32C0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AD3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893CD4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128E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EF4BE9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TCCTTTGTTGAACAGCATT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3FFAA5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CCTGCAAAAAATCCATGAGTTGT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7F4CFA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B90623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GAACCGACCATCCATGGTATGGTACAAGAAT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2D352B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-20s/60-20s/72-20s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DA543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/64</w:t>
            </w:r>
          </w:p>
        </w:tc>
      </w:tr>
      <w:tr w:rsidR="00C32C0E" w:rsidRPr="00C32C0E" w14:paraId="166AD5CA" w14:textId="77777777" w:rsidTr="00C32C0E">
        <w:trPr>
          <w:trHeight w:val="163"/>
        </w:trPr>
        <w:tc>
          <w:tcPr>
            <w:tcW w:w="7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0FDD56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AADD05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304Y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EDEC2B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GGATCAACAACATTCACCA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8A2847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TCACATGTTTGTGGTCTTGA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3812F8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3C9281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TCCATCACCTTTTCCCTCAAATTC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CD339B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-20s/60-20s/72-20s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1ABDB" w14:textId="77777777" w:rsidR="00C32C0E" w:rsidRPr="00C32C0E" w:rsidRDefault="00C32C0E" w:rsidP="00C32C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2C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/56</w:t>
            </w:r>
          </w:p>
        </w:tc>
      </w:tr>
    </w:tbl>
    <w:p w14:paraId="7C672E3C" w14:textId="0BA444D0" w:rsidR="00760124" w:rsidRDefault="00760124" w:rsidP="00C32C0E">
      <w:pPr>
        <w:ind w:left="-810" w:right="-720" w:hanging="630"/>
        <w:rPr>
          <w:rFonts w:ascii="Times New Roman" w:hAnsi="Times New Roman" w:cs="Times New Roman"/>
        </w:rPr>
      </w:pPr>
    </w:p>
    <w:p w14:paraId="37F08DB8" w14:textId="77777777" w:rsidR="00760124" w:rsidRDefault="007601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C733AD2" w14:textId="2EC2AC54" w:rsidR="00C32C0E" w:rsidRDefault="00760124" w:rsidP="00760124">
      <w:pPr>
        <w:ind w:right="-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Online Resource 3</w:t>
      </w:r>
    </w:p>
    <w:p w14:paraId="7BCD87BF" w14:textId="77777777" w:rsidR="00760124" w:rsidRDefault="00760124" w:rsidP="00760124">
      <w:pPr>
        <w:ind w:right="-720"/>
        <w:rPr>
          <w:rFonts w:ascii="Times New Roman" w:hAnsi="Times New Roman" w:cs="Times New Roman"/>
        </w:rPr>
      </w:pPr>
    </w:p>
    <w:p w14:paraId="51872D5C" w14:textId="0E985A79" w:rsidR="00760124" w:rsidRDefault="00760124" w:rsidP="00760124">
      <w:pPr>
        <w:ind w:right="-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3. </w:t>
      </w:r>
      <w:r w:rsidR="006D3509">
        <w:rPr>
          <w:rFonts w:ascii="Times New Roman" w:hAnsi="Times New Roman" w:cs="Times New Roman"/>
        </w:rPr>
        <w:t>Analysis of Variance results for</w:t>
      </w:r>
      <w:r w:rsidR="006D3509" w:rsidRPr="006D3509">
        <w:rPr>
          <w:rFonts w:ascii="Times New Roman" w:hAnsi="Times New Roman" w:cs="Times New Roman"/>
        </w:rPr>
        <w:t xml:space="preserve"> a total of 21 environments</w:t>
      </w:r>
    </w:p>
    <w:p w14:paraId="0E9EEA68" w14:textId="77777777" w:rsidR="00760124" w:rsidRDefault="00760124" w:rsidP="00760124">
      <w:pPr>
        <w:ind w:right="-720"/>
        <w:rPr>
          <w:rFonts w:ascii="Times New Roman" w:hAnsi="Times New Roman" w:cs="Times New Roman"/>
        </w:rPr>
      </w:pPr>
    </w:p>
    <w:p w14:paraId="0A56592E" w14:textId="77777777" w:rsidR="00760124" w:rsidRDefault="00760124" w:rsidP="00760124">
      <w:pPr>
        <w:ind w:right="-720"/>
        <w:rPr>
          <w:rFonts w:ascii="Times New Roman" w:hAnsi="Times New Roman" w:cs="Times New Roman"/>
        </w:rPr>
      </w:pPr>
    </w:p>
    <w:tbl>
      <w:tblPr>
        <w:tblW w:w="11660" w:type="dxa"/>
        <w:tblLook w:val="04A0" w:firstRow="1" w:lastRow="0" w:firstColumn="1" w:lastColumn="0" w:noHBand="0" w:noVBand="1"/>
      </w:tblPr>
      <w:tblGrid>
        <w:gridCol w:w="2360"/>
        <w:gridCol w:w="2240"/>
        <w:gridCol w:w="1520"/>
        <w:gridCol w:w="1220"/>
        <w:gridCol w:w="1200"/>
        <w:gridCol w:w="1480"/>
        <w:gridCol w:w="1640"/>
      </w:tblGrid>
      <w:tr w:rsidR="00683FC7" w:rsidRPr="00683FC7" w14:paraId="3D3AC4F1" w14:textId="77777777" w:rsidTr="00683FC7">
        <w:trPr>
          <w:trHeight w:val="276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DC85FE" w14:textId="77777777" w:rsidR="00683FC7" w:rsidRPr="00B3743F" w:rsidRDefault="00683FC7" w:rsidP="00683FC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74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urce of variation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0D0802" w14:textId="77777777" w:rsidR="00683FC7" w:rsidRPr="00B3743F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74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gree of freedom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F93168" w14:textId="77777777" w:rsidR="00683FC7" w:rsidRPr="00B3743F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74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lmitic acid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E94635" w14:textId="77777777" w:rsidR="00683FC7" w:rsidRPr="00B3743F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74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eric aci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3760F4" w14:textId="77777777" w:rsidR="00683FC7" w:rsidRPr="00B3743F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74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leic acid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8F5A96" w14:textId="77777777" w:rsidR="00683FC7" w:rsidRPr="00B3743F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74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noleic acid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93268E" w14:textId="77777777" w:rsidR="00683FC7" w:rsidRPr="00B3743F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74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nolenic acid</w:t>
            </w:r>
          </w:p>
        </w:tc>
      </w:tr>
      <w:tr w:rsidR="00683FC7" w:rsidRPr="00683FC7" w14:paraId="2C9BFC31" w14:textId="77777777" w:rsidTr="00683FC7">
        <w:trPr>
          <w:trHeight w:val="33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2239A" w14:textId="77777777" w:rsidR="00683FC7" w:rsidRPr="00B3743F" w:rsidRDefault="00683FC7" w:rsidP="00683FC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74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otypic group (G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C7A72" w14:textId="77777777" w:rsidR="00683FC7" w:rsidRPr="00B3743F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74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26DC3" w14:textId="77777777" w:rsidR="00683FC7" w:rsidRPr="00B3743F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74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4*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99F8B" w14:textId="77777777" w:rsidR="00683FC7" w:rsidRPr="00B3743F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74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A58D5" w14:textId="77777777" w:rsidR="00683FC7" w:rsidRPr="00B3743F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74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2.2**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ECC35" w14:textId="77777777" w:rsidR="00683FC7" w:rsidRPr="00B3743F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74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0.3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CD09C" w14:textId="77777777" w:rsidR="00683FC7" w:rsidRPr="00B3743F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74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.9***</w:t>
            </w:r>
          </w:p>
        </w:tc>
      </w:tr>
      <w:tr w:rsidR="00683FC7" w:rsidRPr="00683FC7" w14:paraId="72F1AC6D" w14:textId="77777777" w:rsidTr="00683FC7">
        <w:trPr>
          <w:trHeight w:val="2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69FAA" w14:textId="77777777" w:rsidR="00683FC7" w:rsidRPr="00B3743F" w:rsidRDefault="00683FC7" w:rsidP="00683FC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74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vironment (E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841FC" w14:textId="77777777" w:rsidR="00683FC7" w:rsidRPr="00B3743F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74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81286" w14:textId="77777777" w:rsidR="00683FC7" w:rsidRPr="00B3743F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74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*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B7E70" w14:textId="77777777" w:rsidR="00683FC7" w:rsidRPr="00B3743F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74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4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E6DC5" w14:textId="77777777" w:rsidR="00683FC7" w:rsidRPr="00B3743F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74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.9**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60BAA" w14:textId="77777777" w:rsidR="00683FC7" w:rsidRPr="00B3743F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74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5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A3E38" w14:textId="77777777" w:rsidR="00683FC7" w:rsidRPr="00B3743F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74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***</w:t>
            </w:r>
          </w:p>
        </w:tc>
      </w:tr>
      <w:tr w:rsidR="00683FC7" w:rsidRPr="00683FC7" w14:paraId="4791B3E1" w14:textId="77777777" w:rsidTr="00683FC7">
        <w:trPr>
          <w:trHeight w:val="2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0D9BE" w14:textId="77777777" w:rsidR="00683FC7" w:rsidRPr="00B3743F" w:rsidRDefault="00683FC7" w:rsidP="00683FC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74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plication in 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E2983" w14:textId="77777777" w:rsidR="00683FC7" w:rsidRPr="00B3743F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74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B581D" w14:textId="77777777" w:rsidR="00683FC7" w:rsidRPr="00B3743F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74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*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01BFC" w14:textId="77777777" w:rsidR="00683FC7" w:rsidRPr="00B3743F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74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E8F60" w14:textId="77777777" w:rsidR="00683FC7" w:rsidRPr="00B3743F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74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**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F4764" w14:textId="77777777" w:rsidR="00683FC7" w:rsidRPr="00B3743F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74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2A85C" w14:textId="77777777" w:rsidR="00683FC7" w:rsidRPr="00B3743F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74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ns</w:t>
            </w:r>
          </w:p>
        </w:tc>
      </w:tr>
      <w:tr w:rsidR="00683FC7" w:rsidRPr="00683FC7" w14:paraId="6074A633" w14:textId="77777777" w:rsidTr="00683FC7">
        <w:trPr>
          <w:trHeight w:val="276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AE8C24" w14:textId="77777777" w:rsidR="00683FC7" w:rsidRPr="00B3743F" w:rsidRDefault="00683FC7" w:rsidP="00683FC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74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 x 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430CE8" w14:textId="77777777" w:rsidR="00683FC7" w:rsidRPr="00B3743F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74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52F33A" w14:textId="77777777" w:rsidR="00683FC7" w:rsidRPr="00B3743F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74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**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49D4D4" w14:textId="77777777" w:rsidR="00683FC7" w:rsidRPr="00B3743F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74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*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76C447" w14:textId="77777777" w:rsidR="00683FC7" w:rsidRPr="00B3743F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74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2***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5483A1" w14:textId="77777777" w:rsidR="00683FC7" w:rsidRPr="00B3743F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74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***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4A74EE" w14:textId="77777777" w:rsidR="00683FC7" w:rsidRPr="00B3743F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74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***</w:t>
            </w:r>
          </w:p>
        </w:tc>
      </w:tr>
      <w:tr w:rsidR="00683FC7" w:rsidRPr="00683FC7" w14:paraId="67B21F4E" w14:textId="77777777" w:rsidTr="00683FC7">
        <w:trPr>
          <w:trHeight w:val="276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18E743" w14:textId="77777777" w:rsidR="00683FC7" w:rsidRPr="00B3743F" w:rsidRDefault="00683FC7" w:rsidP="00683FC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74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rror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6CF565" w14:textId="77777777" w:rsidR="00683FC7" w:rsidRPr="00B3743F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74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0EE780" w14:textId="77777777" w:rsidR="00683FC7" w:rsidRPr="00B3743F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74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D40219" w14:textId="77777777" w:rsidR="00683FC7" w:rsidRPr="00B3743F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74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6168CD" w14:textId="77777777" w:rsidR="00683FC7" w:rsidRPr="00B3743F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74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FE53B8" w14:textId="77777777" w:rsidR="00683FC7" w:rsidRPr="00B3743F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74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DE8C1E" w14:textId="77777777" w:rsidR="00683FC7" w:rsidRPr="00B3743F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74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</w:p>
        </w:tc>
      </w:tr>
    </w:tbl>
    <w:p w14:paraId="05A48279" w14:textId="77777777" w:rsidR="00760124" w:rsidRDefault="00760124" w:rsidP="00760124">
      <w:pPr>
        <w:ind w:right="-720"/>
        <w:rPr>
          <w:rFonts w:ascii="Times New Roman" w:hAnsi="Times New Roman" w:cs="Times New Roman"/>
        </w:rPr>
      </w:pPr>
    </w:p>
    <w:p w14:paraId="674CBB6D" w14:textId="28354290" w:rsidR="00711712" w:rsidRDefault="007117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E47447D" w14:textId="004AA2AD" w:rsidR="00760124" w:rsidRDefault="00711712" w:rsidP="00760124">
      <w:pPr>
        <w:ind w:right="-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Online Resource 4</w:t>
      </w:r>
    </w:p>
    <w:p w14:paraId="677623EB" w14:textId="3459F485" w:rsidR="00711712" w:rsidRDefault="00711712" w:rsidP="00760124">
      <w:pPr>
        <w:ind w:right="-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4. </w:t>
      </w:r>
      <w:r w:rsidR="00DA5A1A">
        <w:rPr>
          <w:rFonts w:ascii="Times New Roman" w:hAnsi="Times New Roman" w:cs="Times New Roman"/>
        </w:rPr>
        <w:t xml:space="preserve">Fatty acid phenotype mean and standard deviation results for oleic </w:t>
      </w:r>
      <w:r w:rsidR="00C35D8F">
        <w:rPr>
          <w:rFonts w:ascii="Times New Roman" w:hAnsi="Times New Roman" w:cs="Times New Roman"/>
        </w:rPr>
        <w:t xml:space="preserve">acid </w:t>
      </w:r>
      <w:r w:rsidR="00DA5A1A">
        <w:rPr>
          <w:rFonts w:ascii="Times New Roman" w:hAnsi="Times New Roman" w:cs="Times New Roman"/>
        </w:rPr>
        <w:t>and linolenic acid by MG target</w:t>
      </w:r>
    </w:p>
    <w:p w14:paraId="3E654841" w14:textId="77777777" w:rsidR="00711712" w:rsidRDefault="00711712" w:rsidP="00760124">
      <w:pPr>
        <w:ind w:right="-720"/>
        <w:rPr>
          <w:rFonts w:ascii="Times New Roman" w:hAnsi="Times New Roman" w:cs="Times New Roman"/>
        </w:rPr>
      </w:pPr>
    </w:p>
    <w:tbl>
      <w:tblPr>
        <w:tblW w:w="13059" w:type="dxa"/>
        <w:tblLook w:val="04A0" w:firstRow="1" w:lastRow="0" w:firstColumn="1" w:lastColumn="0" w:noHBand="0" w:noVBand="1"/>
      </w:tblPr>
      <w:tblGrid>
        <w:gridCol w:w="2518"/>
        <w:gridCol w:w="1834"/>
        <w:gridCol w:w="1451"/>
        <w:gridCol w:w="1451"/>
        <w:gridCol w:w="1451"/>
        <w:gridCol w:w="1451"/>
        <w:gridCol w:w="1451"/>
        <w:gridCol w:w="1452"/>
      </w:tblGrid>
      <w:tr w:rsidR="00711712" w:rsidRPr="00711712" w14:paraId="2686B945" w14:textId="77777777" w:rsidTr="00711712">
        <w:trPr>
          <w:trHeight w:val="290"/>
        </w:trPr>
        <w:tc>
          <w:tcPr>
            <w:tcW w:w="25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45C863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enotypic groups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55854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G 00 and 0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A6A9B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G I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878DB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G II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1140C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G III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AC377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G IV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95B10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G V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73C72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G VI</w:t>
            </w:r>
          </w:p>
        </w:tc>
      </w:tr>
      <w:tr w:rsidR="00711712" w:rsidRPr="00711712" w14:paraId="24465E80" w14:textId="77777777" w:rsidTr="00711712">
        <w:trPr>
          <w:trHeight w:val="290"/>
        </w:trPr>
        <w:tc>
          <w:tcPr>
            <w:tcW w:w="25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7E51B7" w14:textId="77777777" w:rsidR="00711712" w:rsidRPr="00711712" w:rsidRDefault="00711712" w:rsidP="007117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1199CF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eic acid (%)</w:t>
            </w:r>
          </w:p>
        </w:tc>
      </w:tr>
      <w:tr w:rsidR="00711712" w:rsidRPr="00711712" w14:paraId="34766ACD" w14:textId="77777777" w:rsidTr="00711712">
        <w:trPr>
          <w:trHeight w:val="29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40A7D" w14:textId="77777777" w:rsidR="00711712" w:rsidRPr="00711712" w:rsidRDefault="00711712" w:rsidP="007117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-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31F29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F3D77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5C258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D61B8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9.3 ± 1.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A88B7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.0 ± 1.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BA927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4FA63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711712" w:rsidRPr="00711712" w14:paraId="74D1D04F" w14:textId="77777777" w:rsidTr="00711712">
        <w:trPr>
          <w:trHeight w:val="29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DEC1536" w14:textId="77777777" w:rsidR="00711712" w:rsidRPr="00711712" w:rsidRDefault="00711712" w:rsidP="007117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-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4F6912F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.3 ± 1.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22C8660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.3 ± 1.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12BE399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.3 ± 1.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BC72C71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.5 ± 1.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300A5F3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.2 ± 1.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AEB05EA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.4 ± 1.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54EA30C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711712" w:rsidRPr="00711712" w14:paraId="259D1C78" w14:textId="77777777" w:rsidTr="00711712">
        <w:trPr>
          <w:trHeight w:val="29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15572" w14:textId="77777777" w:rsidR="00711712" w:rsidRPr="00711712" w:rsidRDefault="00711712" w:rsidP="007117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L-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7BBDF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.9 ± 2.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F4277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1.1 ± 1.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58ACC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A9D75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.3 ± 1.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77A2D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.8 ± 1.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70709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5B352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1.4 ± 2.4</w:t>
            </w:r>
          </w:p>
        </w:tc>
      </w:tr>
      <w:tr w:rsidR="00711712" w:rsidRPr="00711712" w14:paraId="566926AA" w14:textId="77777777" w:rsidTr="00711712">
        <w:trPr>
          <w:trHeight w:val="29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759EC9B" w14:textId="77777777" w:rsidR="00711712" w:rsidRPr="00711712" w:rsidRDefault="00711712" w:rsidP="007117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L-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FD6B4F2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AE8A26D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1.9 ± 1.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9ABE279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.9 ± 1.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21C229D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.3 ± 1.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C688EAC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.9 ± 1.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236015B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.2 ± 1.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CDEB241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711712" w:rsidRPr="00711712" w14:paraId="73D837B9" w14:textId="77777777" w:rsidTr="00711712">
        <w:trPr>
          <w:trHeight w:val="29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D2F0D" w14:textId="77777777" w:rsidR="00711712" w:rsidRPr="00711712" w:rsidRDefault="00711712" w:rsidP="007117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LL-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2B513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99250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EDD01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9.3 ± 2.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15651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9.9 ± 2.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92AEF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.1 ± 1.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0CD91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B1D1A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1.5 ± 3.2</w:t>
            </w:r>
          </w:p>
        </w:tc>
      </w:tr>
      <w:tr w:rsidR="00711712" w:rsidRPr="00711712" w14:paraId="1970C096" w14:textId="77777777" w:rsidTr="00711712">
        <w:trPr>
          <w:trHeight w:val="29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8DEA6C6" w14:textId="77777777" w:rsidR="00711712" w:rsidRPr="00711712" w:rsidRDefault="00711712" w:rsidP="007117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LL-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0B0C96E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.9 ± 0.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92C5016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4092EA3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.7 ± 1.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F4F0A78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.8 ± 1.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6515CC2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.0 ± 0.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A605D09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.1 ± 1.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DDE04F4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711712" w:rsidRPr="00711712" w14:paraId="02A1AB1A" w14:textId="77777777" w:rsidTr="00711712">
        <w:trPr>
          <w:trHeight w:val="290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98F9F6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4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BA0013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nolenic acid (%)</w:t>
            </w:r>
          </w:p>
        </w:tc>
      </w:tr>
      <w:tr w:rsidR="00711712" w:rsidRPr="00711712" w14:paraId="542F423F" w14:textId="77777777" w:rsidTr="00711712">
        <w:trPr>
          <w:trHeight w:val="29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DC1E4" w14:textId="77777777" w:rsidR="00711712" w:rsidRPr="00711712" w:rsidRDefault="00711712" w:rsidP="007117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-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3F935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C4BA2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E567A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84AE2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0 ± 0.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D7B4B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6 ± 0.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FD91E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92AE4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711712" w:rsidRPr="00711712" w14:paraId="7C808107" w14:textId="77777777" w:rsidTr="00711712">
        <w:trPr>
          <w:trHeight w:val="29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40D476D" w14:textId="77777777" w:rsidR="00711712" w:rsidRPr="00711712" w:rsidRDefault="00711712" w:rsidP="007117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-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C79E095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3 ± 0.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AA9B8F9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5 ± 0.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C2A2A9C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2 ± 0.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8B169B4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8 ± 0.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930FFB9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6 ± 0.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7CF342C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4 ± 0.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3115F43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711712" w:rsidRPr="00711712" w14:paraId="63D44313" w14:textId="77777777" w:rsidTr="00711712">
        <w:trPr>
          <w:trHeight w:val="29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2D4C3" w14:textId="77777777" w:rsidR="00711712" w:rsidRPr="00711712" w:rsidRDefault="00711712" w:rsidP="007117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L-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93A58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2 ± 0.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02553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4 ± 0.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4B573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1BD84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7 ± 0.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04865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6 ± 0.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6238F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EE8C2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 ± 0.4</w:t>
            </w:r>
          </w:p>
        </w:tc>
      </w:tr>
      <w:tr w:rsidR="00711712" w:rsidRPr="00711712" w14:paraId="65B825D0" w14:textId="77777777" w:rsidTr="00711712">
        <w:trPr>
          <w:trHeight w:val="29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11E1F9E" w14:textId="77777777" w:rsidR="00711712" w:rsidRPr="00711712" w:rsidRDefault="00711712" w:rsidP="007117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L-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BAFE9EE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6AE4122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6 ± 0.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6055784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4 ± 0.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5FB5C8F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 ± 0.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71AD295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 ± 0.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B0D890D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8 ± 0.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14F9949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711712" w:rsidRPr="00711712" w14:paraId="7D16B39F" w14:textId="77777777" w:rsidTr="00711712">
        <w:trPr>
          <w:trHeight w:val="29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F816A" w14:textId="77777777" w:rsidR="00711712" w:rsidRPr="00711712" w:rsidRDefault="00711712" w:rsidP="007117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LL-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4B78A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228E2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75AC5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 ± 0.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1E3EC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4 ± 0.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1C2F4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2 ± 0.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0EBE6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6A78D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 ± 0.3</w:t>
            </w:r>
          </w:p>
        </w:tc>
      </w:tr>
      <w:tr w:rsidR="00711712" w:rsidRPr="00711712" w14:paraId="630A03E4" w14:textId="77777777" w:rsidTr="00711712">
        <w:trPr>
          <w:trHeight w:val="290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6AF5CE13" w14:textId="77777777" w:rsidR="00711712" w:rsidRPr="00711712" w:rsidRDefault="00711712" w:rsidP="007117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LL-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72EF9DB8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 ± 0.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6D828E8E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44A3E163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 ± 0.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5E0A59EC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 ± 0.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4E288D19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 ± 0.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04B9D42C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 ± 0.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680D5886" w14:textId="77777777" w:rsidR="00711712" w:rsidRPr="00711712" w:rsidRDefault="00711712" w:rsidP="007117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17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</w:tbl>
    <w:p w14:paraId="45B8B5DA" w14:textId="013925D3" w:rsidR="00683FC7" w:rsidRDefault="00683FC7" w:rsidP="00760124">
      <w:pPr>
        <w:ind w:right="-720"/>
        <w:rPr>
          <w:rFonts w:ascii="Times New Roman" w:hAnsi="Times New Roman" w:cs="Times New Roman"/>
        </w:rPr>
      </w:pPr>
    </w:p>
    <w:p w14:paraId="086CCD79" w14:textId="77777777" w:rsidR="00683FC7" w:rsidRDefault="00683F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F886EB2" w14:textId="0530D65C" w:rsidR="00683FC7" w:rsidRDefault="00683FC7" w:rsidP="00683FC7">
      <w:pPr>
        <w:ind w:right="-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Online Resource 5</w:t>
      </w:r>
    </w:p>
    <w:p w14:paraId="78E4EBDB" w14:textId="31AB5704" w:rsidR="00711712" w:rsidRDefault="00683FC7" w:rsidP="00683FC7">
      <w:pPr>
        <w:ind w:right="-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5. </w:t>
      </w:r>
      <w:r w:rsidRPr="00683FC7">
        <w:rPr>
          <w:rFonts w:ascii="Times New Roman" w:hAnsi="Times New Roman" w:cs="Times New Roman"/>
        </w:rPr>
        <w:t>Environmental stability coefficient (b</w:t>
      </w:r>
      <w:r w:rsidRPr="00B3743F">
        <w:rPr>
          <w:rFonts w:ascii="Times New Roman" w:hAnsi="Times New Roman" w:cs="Times New Roman"/>
          <w:vertAlign w:val="subscript"/>
        </w:rPr>
        <w:t>E</w:t>
      </w:r>
      <w:r w:rsidRPr="00683FC7">
        <w:rPr>
          <w:rFonts w:ascii="Times New Roman" w:hAnsi="Times New Roman" w:cs="Times New Roman"/>
        </w:rPr>
        <w:t>), and coefficient of determination (</w:t>
      </w:r>
      <w:r w:rsidRPr="00B3743F">
        <w:rPr>
          <w:rFonts w:ascii="Times New Roman" w:hAnsi="Times New Roman" w:cs="Times New Roman"/>
          <w:i/>
          <w:iCs/>
        </w:rPr>
        <w:t>r</w:t>
      </w:r>
      <w:r w:rsidRPr="00B3743F">
        <w:rPr>
          <w:rFonts w:ascii="Times New Roman" w:hAnsi="Times New Roman" w:cs="Times New Roman"/>
          <w:i/>
          <w:iCs/>
          <w:vertAlign w:val="superscript"/>
        </w:rPr>
        <w:t>2</w:t>
      </w:r>
      <w:r w:rsidRPr="00683FC7">
        <w:rPr>
          <w:rFonts w:ascii="Times New Roman" w:hAnsi="Times New Roman" w:cs="Times New Roman"/>
        </w:rPr>
        <w:t>) for mean oleic acid and linolenic acid concentrations of six genotypic groups in all environments</w:t>
      </w:r>
    </w:p>
    <w:p w14:paraId="5B24FB30" w14:textId="77777777" w:rsidR="00683FC7" w:rsidRDefault="00683FC7" w:rsidP="00683FC7">
      <w:pPr>
        <w:ind w:right="-720"/>
        <w:rPr>
          <w:rFonts w:ascii="Times New Roman" w:hAnsi="Times New Roman" w:cs="Times New Roman"/>
        </w:rPr>
      </w:pPr>
    </w:p>
    <w:tbl>
      <w:tblPr>
        <w:tblW w:w="8220" w:type="dxa"/>
        <w:tblLook w:val="04A0" w:firstRow="1" w:lastRow="0" w:firstColumn="1" w:lastColumn="0" w:noHBand="0" w:noVBand="1"/>
      </w:tblPr>
      <w:tblGrid>
        <w:gridCol w:w="1660"/>
        <w:gridCol w:w="900"/>
        <w:gridCol w:w="1380"/>
        <w:gridCol w:w="900"/>
        <w:gridCol w:w="276"/>
        <w:gridCol w:w="891"/>
        <w:gridCol w:w="1398"/>
        <w:gridCol w:w="891"/>
      </w:tblGrid>
      <w:tr w:rsidR="00683FC7" w:rsidRPr="00683FC7" w14:paraId="0A8D99F5" w14:textId="77777777" w:rsidTr="00683FC7">
        <w:trPr>
          <w:trHeight w:val="312"/>
        </w:trPr>
        <w:tc>
          <w:tcPr>
            <w:tcW w:w="1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0D000F2" w14:textId="77777777" w:rsidR="00683FC7" w:rsidRPr="00683FC7" w:rsidRDefault="00683FC7" w:rsidP="00683FC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otypic group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C11283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leic acid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01A2F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295ACF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nolenic acid</w:t>
            </w:r>
          </w:p>
        </w:tc>
      </w:tr>
      <w:tr w:rsidR="00683FC7" w:rsidRPr="00683FC7" w14:paraId="4B762322" w14:textId="77777777" w:rsidTr="00683FC7">
        <w:trPr>
          <w:trHeight w:val="372"/>
        </w:trPr>
        <w:tc>
          <w:tcPr>
            <w:tcW w:w="1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580EE9" w14:textId="77777777" w:rsidR="00683FC7" w:rsidRPr="00683FC7" w:rsidRDefault="00683FC7" w:rsidP="00683FC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4108B7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</w:t>
            </w: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F828ED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46DAC5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</w:t>
            </w:r>
            <w:r w:rsidRPr="00683F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43AD21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55A49A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</w:t>
            </w: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988B13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1C3DA7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</w:t>
            </w:r>
            <w:r w:rsidRPr="00683F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</w:tr>
      <w:tr w:rsidR="00683FC7" w:rsidRPr="00683FC7" w14:paraId="187C398B" w14:textId="77777777" w:rsidTr="00683FC7">
        <w:trPr>
          <w:trHeight w:val="31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EA5BF" w14:textId="77777777" w:rsidR="00683FC7" w:rsidRPr="00683FC7" w:rsidRDefault="00683FC7" w:rsidP="00683FC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9546C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88A60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1683B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873BB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C8DAC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3D6ED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91AF6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</w:t>
            </w:r>
          </w:p>
        </w:tc>
      </w:tr>
      <w:tr w:rsidR="00683FC7" w:rsidRPr="00683FC7" w14:paraId="5CCA1B8D" w14:textId="77777777" w:rsidTr="00683FC7">
        <w:trPr>
          <w:trHeight w:val="31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84BBB" w14:textId="77777777" w:rsidR="00683FC7" w:rsidRPr="00683FC7" w:rsidRDefault="00683FC7" w:rsidP="00683FC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E34A6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6BDEB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08C47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26A91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F105E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3E23B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.0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AC37B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</w:t>
            </w:r>
          </w:p>
        </w:tc>
      </w:tr>
      <w:tr w:rsidR="00683FC7" w:rsidRPr="00683FC7" w14:paraId="6847F3E8" w14:textId="77777777" w:rsidTr="00683FC7">
        <w:trPr>
          <w:trHeight w:val="31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FD035" w14:textId="77777777" w:rsidR="00683FC7" w:rsidRPr="00683FC7" w:rsidRDefault="00683FC7" w:rsidP="00683FC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L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34EE1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5EE79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A5E8B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9B205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F3426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0507A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C1469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</w:t>
            </w:r>
          </w:p>
        </w:tc>
      </w:tr>
      <w:tr w:rsidR="00683FC7" w:rsidRPr="00683FC7" w14:paraId="075B6331" w14:textId="77777777" w:rsidTr="00683FC7">
        <w:trPr>
          <w:trHeight w:val="31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4FD8C" w14:textId="77777777" w:rsidR="00683FC7" w:rsidRPr="00683FC7" w:rsidRDefault="00683FC7" w:rsidP="00683FC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L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FBDC6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02D91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10F50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5184D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20A34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E61A1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.0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43754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</w:t>
            </w:r>
          </w:p>
        </w:tc>
      </w:tr>
      <w:tr w:rsidR="00683FC7" w:rsidRPr="00683FC7" w14:paraId="2D12B871" w14:textId="77777777" w:rsidTr="00683FC7">
        <w:trPr>
          <w:trHeight w:val="31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901D3" w14:textId="77777777" w:rsidR="00683FC7" w:rsidRPr="00683FC7" w:rsidRDefault="00683FC7" w:rsidP="00683FC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LL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7F03F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84647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CDDC5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4AF74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BA34D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47040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338B1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</w:t>
            </w:r>
          </w:p>
        </w:tc>
      </w:tr>
      <w:tr w:rsidR="00683FC7" w:rsidRPr="00683FC7" w14:paraId="6592D027" w14:textId="77777777" w:rsidTr="00683FC7">
        <w:trPr>
          <w:trHeight w:val="312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3A8E3C" w14:textId="77777777" w:rsidR="00683FC7" w:rsidRPr="00683FC7" w:rsidRDefault="00683FC7" w:rsidP="00683FC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LL-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6F5CB3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44351D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B67D91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FBE9F5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4B4462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8B180D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.000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268A41" w14:textId="77777777" w:rsidR="00683FC7" w:rsidRPr="00683FC7" w:rsidRDefault="00683FC7" w:rsidP="00683F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3F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</w:t>
            </w:r>
          </w:p>
        </w:tc>
      </w:tr>
    </w:tbl>
    <w:p w14:paraId="125F6193" w14:textId="77777777" w:rsidR="00683FC7" w:rsidRPr="00E41623" w:rsidRDefault="00683FC7" w:rsidP="00683FC7">
      <w:pPr>
        <w:ind w:right="-720"/>
        <w:rPr>
          <w:rFonts w:ascii="Times New Roman" w:hAnsi="Times New Roman" w:cs="Times New Roman"/>
        </w:rPr>
      </w:pPr>
    </w:p>
    <w:sectPr w:rsidR="00683FC7" w:rsidRPr="00E41623" w:rsidSect="00C32C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Theo and App Genetics dec2025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0evpvvzd0wf7ee2abvzaaqrwwav0twvsda&quot;&gt;soybean endnote-Converted&lt;record-ids&gt;&lt;item&gt;308&lt;/item&gt;&lt;item&gt;321&lt;/item&gt;&lt;item&gt;327&lt;/item&gt;&lt;item&gt;344&lt;/item&gt;&lt;item&gt;403&lt;/item&gt;&lt;item&gt;404&lt;/item&gt;&lt;/record-ids&gt;&lt;/item&gt;&lt;/Libraries&gt;"/>
  </w:docVars>
  <w:rsids>
    <w:rsidRoot w:val="00E41623"/>
    <w:rsid w:val="0025299F"/>
    <w:rsid w:val="00340C0A"/>
    <w:rsid w:val="005316E0"/>
    <w:rsid w:val="00625CFF"/>
    <w:rsid w:val="00683FC7"/>
    <w:rsid w:val="006D3509"/>
    <w:rsid w:val="00711712"/>
    <w:rsid w:val="00760124"/>
    <w:rsid w:val="00907DEC"/>
    <w:rsid w:val="009D2F3C"/>
    <w:rsid w:val="00A249B9"/>
    <w:rsid w:val="00B3743F"/>
    <w:rsid w:val="00C32C0E"/>
    <w:rsid w:val="00C35D8F"/>
    <w:rsid w:val="00DA5A1A"/>
    <w:rsid w:val="00E1141D"/>
    <w:rsid w:val="00E41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430A0"/>
  <w15:chartTrackingRefBased/>
  <w15:docId w15:val="{824F72B3-C285-47E9-B6D2-D19CEE65A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16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16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16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16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16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162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162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162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162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16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16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16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16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16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16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16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16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16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16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16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162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16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16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16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16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16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16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16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1623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E41623"/>
    <w:pPr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1623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E41623"/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41623"/>
    <w:rPr>
      <w:rFonts w:ascii="Aptos" w:hAnsi="Aptos"/>
      <w:noProof/>
    </w:rPr>
  </w:style>
  <w:style w:type="paragraph" w:styleId="Revision">
    <w:name w:val="Revision"/>
    <w:hidden/>
    <w:uiPriority w:val="99"/>
    <w:semiHidden/>
    <w:rsid w:val="00683F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ed5b36e7-01ee-4ebc-867e-e03cfa0d4697}" enabled="0" method="" siteId="{ed5b36e7-01ee-4ebc-867e-e03cfa0d469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189</Words>
  <Characters>12482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yeu, Kristin - REE-ARS</dc:creator>
  <cp:keywords/>
  <dc:description/>
  <cp:lastModifiedBy>Bilyeu, Kristin - REE-ARS</cp:lastModifiedBy>
  <cp:revision>2</cp:revision>
  <dcterms:created xsi:type="dcterms:W3CDTF">2026-05-15T16:16:00Z</dcterms:created>
  <dcterms:modified xsi:type="dcterms:W3CDTF">2026-05-15T16:16:00Z</dcterms:modified>
</cp:coreProperties>
</file>